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03C03" w14:textId="229DDCAE" w:rsidR="00142F76" w:rsidRDefault="0044682E" w:rsidP="00142F76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5 </w:t>
      </w:r>
      <w:r w:rsidR="00142F76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142F76">
        <w:rPr>
          <w:rFonts w:ascii="Aptos" w:hAnsi="Aptos"/>
          <w:sz w:val="20"/>
        </w:rPr>
        <w:t xml:space="preserve"> Validation of modelled </w:t>
      </w:r>
      <w:r w:rsidR="006672C9">
        <w:rPr>
          <w:rFonts w:ascii="Aptos" w:hAnsi="Aptos"/>
          <w:sz w:val="20"/>
        </w:rPr>
        <w:t>screening</w:t>
      </w:r>
      <w:r w:rsidR="00892BCA">
        <w:rPr>
          <w:rFonts w:ascii="Aptos" w:hAnsi="Aptos"/>
          <w:sz w:val="20"/>
        </w:rPr>
        <w:t xml:space="preserve"> outcomes</w:t>
      </w:r>
      <w:r w:rsidR="006B7CDA">
        <w:rPr>
          <w:rFonts w:ascii="Aptos" w:hAnsi="Aptos"/>
          <w:sz w:val="20"/>
        </w:rPr>
        <w:t xml:space="preserve"> and </w:t>
      </w:r>
      <w:r w:rsidR="00EC763B">
        <w:rPr>
          <w:rFonts w:ascii="Aptos" w:hAnsi="Aptos"/>
          <w:sz w:val="20"/>
        </w:rPr>
        <w:t>invasive tests perform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71"/>
        <w:gridCol w:w="1227"/>
        <w:gridCol w:w="1152"/>
      </w:tblGrid>
      <w:tr w:rsidR="00B17744" w:rsidRPr="00F44C05" w14:paraId="3CDE4F38" w14:textId="77777777" w:rsidTr="00AA26E9">
        <w:trPr>
          <w:trHeight w:val="288"/>
        </w:trPr>
        <w:tc>
          <w:tcPr>
            <w:tcW w:w="0" w:type="auto"/>
            <w:noWrap/>
            <w:hideMark/>
          </w:tcPr>
          <w:p w14:paraId="1A8B3328" w14:textId="77777777" w:rsidR="00142F76" w:rsidRPr="005667F9" w:rsidRDefault="00142F76" w:rsidP="00AA26E9">
            <w:pPr>
              <w:rPr>
                <w:rFonts w:ascii="Aptos" w:hAnsi="Aptos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93646DE" w14:textId="6D113035" w:rsidR="00142F76" w:rsidRPr="005667F9" w:rsidRDefault="00F335D3" w:rsidP="00A04F7E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Validation target</w:t>
            </w:r>
          </w:p>
        </w:tc>
        <w:tc>
          <w:tcPr>
            <w:tcW w:w="0" w:type="auto"/>
            <w:noWrap/>
            <w:hideMark/>
          </w:tcPr>
          <w:p w14:paraId="62499B79" w14:textId="3BD9E17B" w:rsidR="00142F76" w:rsidRPr="005667F9" w:rsidRDefault="00142F76" w:rsidP="00A04F7E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 xml:space="preserve">Modelled </w:t>
            </w:r>
            <w:r w:rsidR="00263B82" w:rsidRPr="005667F9">
              <w:rPr>
                <w:rFonts w:ascii="Aptos" w:hAnsi="Aptos" w:cstheme="minorHAnsi"/>
                <w:sz w:val="18"/>
                <w:szCs w:val="18"/>
              </w:rPr>
              <w:t>value</w:t>
            </w:r>
          </w:p>
        </w:tc>
      </w:tr>
      <w:tr w:rsidR="00B17744" w:rsidRPr="00F44C05" w14:paraId="28791618" w14:textId="77777777" w:rsidTr="00AA26E9">
        <w:trPr>
          <w:trHeight w:val="288"/>
        </w:trPr>
        <w:tc>
          <w:tcPr>
            <w:tcW w:w="0" w:type="auto"/>
            <w:noWrap/>
            <w:hideMark/>
          </w:tcPr>
          <w:p w14:paraId="3791DE27" w14:textId="52F11646" w:rsidR="00142F76" w:rsidRPr="00677299" w:rsidRDefault="00142F76" w:rsidP="00B97C48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Cases with</w:t>
            </w:r>
            <w:r w:rsidR="00FE42FF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</w:t>
            </w:r>
            <w:r w:rsidR="00D54EEA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a suspicion of an anomaly 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on </w:t>
            </w:r>
            <w:r w:rsidR="00D54EEA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the 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second-trimester anomaly scan</w:t>
            </w:r>
          </w:p>
        </w:tc>
        <w:tc>
          <w:tcPr>
            <w:tcW w:w="0" w:type="auto"/>
            <w:noWrap/>
          </w:tcPr>
          <w:p w14:paraId="72044A98" w14:textId="74165F48" w:rsidR="00142F76" w:rsidRPr="00137E48" w:rsidRDefault="00142F76" w:rsidP="00B97C48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D60839">
              <w:rPr>
                <w:rFonts w:ascii="Aptos" w:hAnsi="Aptos" w:cstheme="minorHAnsi"/>
                <w:sz w:val="18"/>
                <w:szCs w:val="18"/>
              </w:rPr>
              <w:t>0.044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</w:tcPr>
          <w:p w14:paraId="29AE8D8D" w14:textId="32E3F3C7" w:rsidR="00142F76" w:rsidRPr="00137E48" w:rsidRDefault="00142F76" w:rsidP="00B97C48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D60839">
              <w:rPr>
                <w:rFonts w:ascii="Aptos" w:hAnsi="Aptos" w:cstheme="minorHAnsi"/>
                <w:sz w:val="18"/>
                <w:szCs w:val="18"/>
              </w:rPr>
              <w:t>0.047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1DE9BC2A" w14:textId="77777777" w:rsidTr="00AA26E9">
        <w:trPr>
          <w:trHeight w:val="288"/>
        </w:trPr>
        <w:tc>
          <w:tcPr>
            <w:tcW w:w="0" w:type="auto"/>
            <w:noWrap/>
            <w:hideMark/>
          </w:tcPr>
          <w:p w14:paraId="48514F37" w14:textId="3A5884E3" w:rsidR="00142F76" w:rsidRPr="00677299" w:rsidRDefault="00142F76" w:rsidP="00AA26E9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Cases with structural aberration confirmed by advanced scan</w:t>
            </w:r>
            <w:r w:rsidR="00705363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after </w:t>
            </w:r>
            <w:r w:rsidR="002B3E6D">
              <w:rPr>
                <w:rFonts w:ascii="Aptos" w:hAnsi="Aptos" w:cstheme="minorHAnsi"/>
                <w:sz w:val="18"/>
                <w:szCs w:val="18"/>
                <w:lang w:val="en-US"/>
              </w:rPr>
              <w:t>second-</w:t>
            </w:r>
            <w:r w:rsidR="00705363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trimester scan</w:t>
            </w:r>
          </w:p>
        </w:tc>
        <w:tc>
          <w:tcPr>
            <w:tcW w:w="0" w:type="auto"/>
            <w:noWrap/>
          </w:tcPr>
          <w:p w14:paraId="7258C92B" w14:textId="1A135E53" w:rsidR="00142F76" w:rsidRPr="00137E48" w:rsidRDefault="00142F76" w:rsidP="00B97C48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D60839">
              <w:rPr>
                <w:rFonts w:ascii="Aptos" w:hAnsi="Aptos" w:cstheme="minorHAnsi"/>
                <w:sz w:val="18"/>
                <w:szCs w:val="18"/>
              </w:rPr>
              <w:t>0.38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</w:tcPr>
          <w:p w14:paraId="532A6ECE" w14:textId="6E0BF77A" w:rsidR="00142F76" w:rsidRPr="00137E48" w:rsidRDefault="00142F76" w:rsidP="00B97C48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D60839">
              <w:rPr>
                <w:rFonts w:ascii="Aptos" w:hAnsi="Aptos" w:cstheme="minorHAnsi"/>
                <w:sz w:val="18"/>
                <w:szCs w:val="18"/>
              </w:rPr>
              <w:t>0.42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1923754D" w14:textId="77777777" w:rsidTr="00AA26E9">
        <w:trPr>
          <w:trHeight w:val="288"/>
        </w:trPr>
        <w:tc>
          <w:tcPr>
            <w:tcW w:w="0" w:type="auto"/>
            <w:noWrap/>
          </w:tcPr>
          <w:p w14:paraId="62005B0D" w14:textId="53C59914" w:rsidR="00076F70" w:rsidRPr="00FC355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Uptake FCT</w:t>
            </w:r>
          </w:p>
        </w:tc>
        <w:tc>
          <w:tcPr>
            <w:tcW w:w="0" w:type="auto"/>
            <w:noWrap/>
          </w:tcPr>
          <w:p w14:paraId="42B1DCB0" w14:textId="314D6C0A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33</w:t>
            </w:r>
            <w:r>
              <w:rPr>
                <w:rFonts w:ascii="Aptos" w:hAnsi="Aptos" w:cstheme="minorHAnsi"/>
                <w:sz w:val="18"/>
                <w:szCs w:val="18"/>
              </w:rPr>
              <w:t>0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14:paraId="3C6C130C" w14:textId="5C21E985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338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17A12C34" w14:textId="77777777" w:rsidTr="00AA26E9">
        <w:trPr>
          <w:trHeight w:val="288"/>
        </w:trPr>
        <w:tc>
          <w:tcPr>
            <w:tcW w:w="0" w:type="auto"/>
            <w:noWrap/>
          </w:tcPr>
          <w:p w14:paraId="399DCA03" w14:textId="77CD6DF7" w:rsidR="00076F70" w:rsidRPr="0067729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Total increased risk for </w:t>
            </w:r>
            <w:r w:rsidR="00E013D5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Trisomy 21, Trisomy 18, and Trisomy 13 w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ith FCT</w:t>
            </w:r>
          </w:p>
        </w:tc>
        <w:tc>
          <w:tcPr>
            <w:tcW w:w="0" w:type="auto"/>
            <w:noWrap/>
          </w:tcPr>
          <w:p w14:paraId="755BA93B" w14:textId="2DEA8C41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059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</w:tcPr>
          <w:p w14:paraId="58783BF6" w14:textId="29F766E9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06</w:t>
            </w:r>
            <w:r w:rsidR="00CA5204">
              <w:rPr>
                <w:rFonts w:ascii="Aptos" w:hAnsi="Aptos" w:cstheme="minorHAnsi"/>
                <w:sz w:val="18"/>
                <w:szCs w:val="18"/>
              </w:rPr>
              <w:t>2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1158B49B" w14:textId="77777777" w:rsidTr="00AA26E9">
        <w:trPr>
          <w:trHeight w:val="288"/>
        </w:trPr>
        <w:tc>
          <w:tcPr>
            <w:tcW w:w="0" w:type="auto"/>
            <w:noWrap/>
          </w:tcPr>
          <w:p w14:paraId="2CA7207D" w14:textId="459CD075" w:rsidR="00076F70" w:rsidRPr="0067729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Confirmed </w:t>
            </w:r>
            <w:r w:rsidR="00D808C1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fetal 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aberrations </w:t>
            </w:r>
            <w:r w:rsidR="00D808C1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following an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abnormal </w:t>
            </w:r>
            <w:r w:rsidR="00744690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FCT</w:t>
            </w:r>
          </w:p>
        </w:tc>
        <w:tc>
          <w:tcPr>
            <w:tcW w:w="0" w:type="auto"/>
            <w:noWrap/>
          </w:tcPr>
          <w:p w14:paraId="22962897" w14:textId="5B036FF2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0014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</w:tcPr>
          <w:p w14:paraId="759FDFC6" w14:textId="412829E2" w:rsidR="00076F70" w:rsidRPr="00D60839" w:rsidRDefault="00076F70" w:rsidP="00076F70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23282A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23282A">
              <w:rPr>
                <w:rFonts w:ascii="Aptos" w:hAnsi="Aptos" w:cstheme="minorHAnsi"/>
                <w:sz w:val="18"/>
                <w:szCs w:val="18"/>
              </w:rPr>
              <w:t>001</w:t>
            </w:r>
            <w:r w:rsidR="00CA5204">
              <w:rPr>
                <w:rFonts w:ascii="Aptos" w:hAnsi="Aptos" w:cstheme="minorHAnsi"/>
                <w:sz w:val="18"/>
                <w:szCs w:val="18"/>
              </w:rPr>
              <w:t>5</w:t>
            </w:r>
            <w:r w:rsidR="00B6537C"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7D30B855" w14:textId="77777777" w:rsidTr="00AA26E9">
        <w:trPr>
          <w:trHeight w:val="288"/>
        </w:trPr>
        <w:tc>
          <w:tcPr>
            <w:tcW w:w="0" w:type="auto"/>
            <w:noWrap/>
          </w:tcPr>
          <w:p w14:paraId="28827E71" w14:textId="04A2A6A6" w:rsidR="00EE3574" w:rsidRPr="00677299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Confirmed Trisomy 21 per 10.000 </w:t>
            </w:r>
            <w:r w:rsidR="002B3E6D">
              <w:rPr>
                <w:rFonts w:ascii="Aptos" w:hAnsi="Aptos" w:cstheme="minorHAnsi"/>
                <w:sz w:val="18"/>
                <w:szCs w:val="18"/>
                <w:lang w:val="en-US"/>
              </w:rPr>
              <w:t>GW-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NIPT</w:t>
            </w:r>
          </w:p>
        </w:tc>
        <w:tc>
          <w:tcPr>
            <w:tcW w:w="0" w:type="auto"/>
            <w:noWrap/>
          </w:tcPr>
          <w:p w14:paraId="313980E1" w14:textId="649FBDAB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33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14:paraId="06120AB0" w14:textId="6DE8A1C3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33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="005E7C14">
              <w:rPr>
                <w:rFonts w:ascii="Aptos" w:hAnsi="Aptos" w:cstheme="minorHAnsi"/>
                <w:sz w:val="18"/>
                <w:szCs w:val="18"/>
              </w:rPr>
              <w:t>1</w:t>
            </w:r>
          </w:p>
        </w:tc>
      </w:tr>
      <w:tr w:rsidR="00B17744" w:rsidRPr="00F44C05" w14:paraId="0DB46003" w14:textId="77777777" w:rsidTr="00AA26E9">
        <w:trPr>
          <w:trHeight w:val="288"/>
        </w:trPr>
        <w:tc>
          <w:tcPr>
            <w:tcW w:w="0" w:type="auto"/>
            <w:noWrap/>
          </w:tcPr>
          <w:p w14:paraId="311D4985" w14:textId="187A7351" w:rsidR="00EE3574" w:rsidRPr="00677299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Confirmed Trisomy 18 per 10.000 </w:t>
            </w:r>
            <w:r w:rsidR="002B3E6D">
              <w:rPr>
                <w:rFonts w:ascii="Aptos" w:hAnsi="Aptos" w:cstheme="minorHAnsi"/>
                <w:sz w:val="18"/>
                <w:szCs w:val="18"/>
                <w:lang w:val="en-US"/>
              </w:rPr>
              <w:t>GW-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IPT</w:t>
            </w:r>
          </w:p>
        </w:tc>
        <w:tc>
          <w:tcPr>
            <w:tcW w:w="0" w:type="auto"/>
            <w:noWrap/>
          </w:tcPr>
          <w:p w14:paraId="4B9A41B1" w14:textId="254358EF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8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14:paraId="77D6FCFD" w14:textId="77D48513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8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52723C">
              <w:rPr>
                <w:rFonts w:ascii="Aptos" w:hAnsi="Aptos" w:cstheme="minorHAnsi"/>
                <w:sz w:val="18"/>
                <w:szCs w:val="18"/>
              </w:rPr>
              <w:t>9</w:t>
            </w:r>
          </w:p>
        </w:tc>
      </w:tr>
      <w:tr w:rsidR="00B17744" w:rsidRPr="00F44C05" w14:paraId="50334690" w14:textId="77777777" w:rsidTr="00AA26E9">
        <w:trPr>
          <w:trHeight w:val="288"/>
        </w:trPr>
        <w:tc>
          <w:tcPr>
            <w:tcW w:w="0" w:type="auto"/>
            <w:noWrap/>
          </w:tcPr>
          <w:p w14:paraId="52F63998" w14:textId="0839A06E" w:rsidR="00EE3574" w:rsidRPr="00677299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Confirmed Trisomy 13 per 10.000 </w:t>
            </w:r>
            <w:r w:rsidR="002B3E6D">
              <w:rPr>
                <w:rFonts w:ascii="Aptos" w:hAnsi="Aptos" w:cstheme="minorHAnsi"/>
                <w:sz w:val="18"/>
                <w:szCs w:val="18"/>
                <w:lang w:val="en-US"/>
              </w:rPr>
              <w:t>GW-</w:t>
            </w: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IPT</w:t>
            </w:r>
          </w:p>
        </w:tc>
        <w:tc>
          <w:tcPr>
            <w:tcW w:w="0" w:type="auto"/>
            <w:noWrap/>
          </w:tcPr>
          <w:p w14:paraId="4B0C6066" w14:textId="5150A5D5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4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14:paraId="34DAFD46" w14:textId="7EA93B7C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3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52723C"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</w:tr>
      <w:tr w:rsidR="00B17744" w:rsidRPr="00F44C05" w14:paraId="70B32848" w14:textId="77777777" w:rsidTr="00AA26E9">
        <w:trPr>
          <w:trHeight w:val="288"/>
        </w:trPr>
        <w:tc>
          <w:tcPr>
            <w:tcW w:w="0" w:type="auto"/>
            <w:noWrap/>
          </w:tcPr>
          <w:p w14:paraId="5D23C64D" w14:textId="40F98822" w:rsidR="00EE3574" w:rsidRPr="00677299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Confirmed other fetal aberrations per 10.000 genome-wide NIPT</w:t>
            </w:r>
          </w:p>
        </w:tc>
        <w:tc>
          <w:tcPr>
            <w:tcW w:w="0" w:type="auto"/>
            <w:noWrap/>
          </w:tcPr>
          <w:p w14:paraId="407B5AA7" w14:textId="48AEAD21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7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14:paraId="57519AF9" w14:textId="1040E460" w:rsidR="00EE3574" w:rsidRPr="0023282A" w:rsidRDefault="00EE3574" w:rsidP="00EE3574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2723C">
              <w:rPr>
                <w:rFonts w:ascii="Aptos" w:hAnsi="Aptos" w:cstheme="minorHAnsi"/>
                <w:sz w:val="18"/>
                <w:szCs w:val="18"/>
              </w:rPr>
              <w:t>5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52723C">
              <w:rPr>
                <w:rFonts w:ascii="Aptos" w:hAnsi="Aptos" w:cstheme="minorHAnsi"/>
                <w:sz w:val="18"/>
                <w:szCs w:val="18"/>
              </w:rPr>
              <w:t>9</w:t>
            </w:r>
          </w:p>
        </w:tc>
      </w:tr>
      <w:tr w:rsidR="00B17744" w:rsidRPr="00F44C05" w14:paraId="43EB78F4" w14:textId="77777777" w:rsidTr="00AA26E9">
        <w:trPr>
          <w:trHeight w:val="288"/>
        </w:trPr>
        <w:tc>
          <w:tcPr>
            <w:tcW w:w="0" w:type="auto"/>
            <w:noWrap/>
          </w:tcPr>
          <w:p w14:paraId="3A89AB00" w14:textId="77127476" w:rsidR="000C6806" w:rsidRPr="00677299" w:rsidRDefault="00800A16" w:rsidP="000C6806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>
              <w:rPr>
                <w:rFonts w:ascii="Aptos" w:hAnsi="Aptos" w:cstheme="minorHAnsi"/>
                <w:sz w:val="18"/>
                <w:szCs w:val="18"/>
                <w:lang w:val="en-US"/>
              </w:rPr>
              <w:t>Percentage</w:t>
            </w:r>
            <w:r w:rsidR="00357FDA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of all p</w:t>
            </w:r>
            <w:r w:rsidR="00930BB7">
              <w:rPr>
                <w:rFonts w:ascii="Aptos" w:hAnsi="Aptos" w:cstheme="minorHAnsi"/>
                <w:sz w:val="18"/>
                <w:szCs w:val="18"/>
                <w:lang w:val="en-US"/>
              </w:rPr>
              <w:t>r</w:t>
            </w:r>
            <w:r w:rsidR="00F96FFB">
              <w:rPr>
                <w:rFonts w:ascii="Aptos" w:hAnsi="Aptos" w:cstheme="minorHAnsi"/>
                <w:sz w:val="18"/>
                <w:szCs w:val="18"/>
                <w:lang w:val="en-US"/>
              </w:rPr>
              <w:t>egnancies with an i</w:t>
            </w:r>
            <w:r w:rsidR="000C6806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vasive test for suspicion of an anomaly on second trimester ultrasound</w:t>
            </w:r>
          </w:p>
        </w:tc>
        <w:tc>
          <w:tcPr>
            <w:tcW w:w="0" w:type="auto"/>
            <w:noWrap/>
          </w:tcPr>
          <w:p w14:paraId="4E71FF82" w14:textId="2C703CFB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95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noWrap/>
          </w:tcPr>
          <w:p w14:paraId="0663F645" w14:textId="29986464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1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01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032EA9D4" w14:textId="77777777" w:rsidTr="00AA26E9">
        <w:trPr>
          <w:trHeight w:val="288"/>
        </w:trPr>
        <w:tc>
          <w:tcPr>
            <w:tcW w:w="0" w:type="auto"/>
            <w:noWrap/>
          </w:tcPr>
          <w:p w14:paraId="174BDAB0" w14:textId="67D0D748" w:rsidR="000C6806" w:rsidRPr="00677299" w:rsidRDefault="00800A16" w:rsidP="000C6806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>
              <w:rPr>
                <w:rFonts w:ascii="Aptos" w:hAnsi="Aptos" w:cstheme="minorHAnsi"/>
                <w:sz w:val="18"/>
                <w:szCs w:val="18"/>
                <w:lang w:val="en-US"/>
              </w:rPr>
              <w:t>Percentage of all pregnancies</w:t>
            </w:r>
            <w:r w:rsidR="00890E84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 with an i</w:t>
            </w:r>
            <w:r w:rsidR="000C6806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vasive test for abnormal FCT</w:t>
            </w:r>
          </w:p>
        </w:tc>
        <w:tc>
          <w:tcPr>
            <w:tcW w:w="0" w:type="auto"/>
            <w:noWrap/>
          </w:tcPr>
          <w:p w14:paraId="54115140" w14:textId="7DB497A4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1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72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noWrap/>
          </w:tcPr>
          <w:p w14:paraId="3766F0BF" w14:textId="0625AA64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1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8</w:t>
            </w:r>
            <w:r>
              <w:rPr>
                <w:rFonts w:ascii="Aptos" w:hAnsi="Aptos" w:cstheme="minorHAnsi"/>
                <w:sz w:val="18"/>
                <w:szCs w:val="18"/>
              </w:rPr>
              <w:t>5%</w:t>
            </w:r>
          </w:p>
        </w:tc>
      </w:tr>
      <w:tr w:rsidR="00B17744" w:rsidRPr="00F44C05" w14:paraId="355F82B4" w14:textId="77777777" w:rsidTr="00AA26E9">
        <w:trPr>
          <w:trHeight w:val="288"/>
        </w:trPr>
        <w:tc>
          <w:tcPr>
            <w:tcW w:w="0" w:type="auto"/>
            <w:noWrap/>
          </w:tcPr>
          <w:p w14:paraId="6C3C004C" w14:textId="71C0403F" w:rsidR="000C6806" w:rsidRPr="00677299" w:rsidRDefault="00800A16" w:rsidP="000C6806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>
              <w:rPr>
                <w:rFonts w:ascii="Aptos" w:hAnsi="Aptos" w:cstheme="minorHAnsi"/>
                <w:sz w:val="18"/>
                <w:szCs w:val="18"/>
                <w:lang w:val="en-US"/>
              </w:rPr>
              <w:t>Percentage of all pregnancies with an i</w:t>
            </w:r>
            <w:r w:rsidR="000C6806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 xml:space="preserve">nvasive test for abnormal </w:t>
            </w:r>
            <w:r w:rsidR="008108D4">
              <w:rPr>
                <w:rFonts w:ascii="Aptos" w:hAnsi="Aptos" w:cstheme="minorHAnsi"/>
                <w:sz w:val="18"/>
                <w:szCs w:val="18"/>
                <w:lang w:val="en-US"/>
              </w:rPr>
              <w:t>GW-</w:t>
            </w:r>
            <w:r w:rsidR="000C6806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IPT</w:t>
            </w:r>
          </w:p>
        </w:tc>
        <w:tc>
          <w:tcPr>
            <w:tcW w:w="0" w:type="auto"/>
            <w:noWrap/>
          </w:tcPr>
          <w:p w14:paraId="54E44B62" w14:textId="3C97ED01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28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noWrap/>
          </w:tcPr>
          <w:p w14:paraId="552CDE78" w14:textId="5675F6A5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31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  <w:tr w:rsidR="00B17744" w:rsidRPr="00F44C05" w14:paraId="214D140E" w14:textId="77777777" w:rsidTr="00AA26E9">
        <w:trPr>
          <w:trHeight w:val="288"/>
        </w:trPr>
        <w:tc>
          <w:tcPr>
            <w:tcW w:w="0" w:type="auto"/>
            <w:noWrap/>
          </w:tcPr>
          <w:p w14:paraId="2E43581D" w14:textId="57F69D8D" w:rsidR="000C6806" w:rsidRPr="00677299" w:rsidRDefault="00FE6BA8" w:rsidP="000C6806">
            <w:pPr>
              <w:ind w:firstLine="0"/>
              <w:rPr>
                <w:rFonts w:ascii="Aptos" w:hAnsi="Aptos" w:cstheme="minorHAnsi"/>
                <w:sz w:val="18"/>
                <w:szCs w:val="18"/>
                <w:lang w:val="en-US"/>
              </w:rPr>
            </w:pPr>
            <w:r>
              <w:rPr>
                <w:rFonts w:ascii="Aptos" w:hAnsi="Aptos" w:cstheme="minorHAnsi"/>
                <w:sz w:val="18"/>
                <w:szCs w:val="18"/>
                <w:lang w:val="en-US"/>
              </w:rPr>
              <w:t>Percentage of all pregnancies with an i</w:t>
            </w:r>
            <w:r w:rsidR="000C6806" w:rsidRPr="00677299">
              <w:rPr>
                <w:rFonts w:ascii="Aptos" w:hAnsi="Aptos" w:cstheme="minorHAnsi"/>
                <w:sz w:val="18"/>
                <w:szCs w:val="18"/>
                <w:lang w:val="en-US"/>
              </w:rPr>
              <w:t>nvasive test for other reason</w:t>
            </w:r>
          </w:p>
        </w:tc>
        <w:tc>
          <w:tcPr>
            <w:tcW w:w="0" w:type="auto"/>
            <w:noWrap/>
          </w:tcPr>
          <w:p w14:paraId="689818B0" w14:textId="6D630DCF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43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  <w:r w:rsidR="0044682E" w:rsidRPr="0044682E">
              <w:rPr>
                <w:rFonts w:ascii="Aptos" w:hAnsi="Aptos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noWrap/>
          </w:tcPr>
          <w:p w14:paraId="2DF81512" w14:textId="419956A8" w:rsidR="000C6806" w:rsidRPr="0052723C" w:rsidRDefault="0009279A" w:rsidP="00820ACC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820ACC">
              <w:rPr>
                <w:rFonts w:ascii="Aptos" w:hAnsi="Aptos" w:cstheme="minorHAnsi"/>
                <w:sz w:val="18"/>
                <w:szCs w:val="18"/>
              </w:rPr>
              <w:t>0</w:t>
            </w:r>
            <w:r>
              <w:rPr>
                <w:rFonts w:ascii="Aptos" w:hAnsi="Aptos" w:cstheme="minorHAnsi"/>
                <w:sz w:val="18"/>
                <w:szCs w:val="18"/>
              </w:rPr>
              <w:t>.</w:t>
            </w:r>
            <w:r w:rsidRPr="00820ACC">
              <w:rPr>
                <w:rFonts w:ascii="Aptos" w:hAnsi="Aptos" w:cstheme="minorHAnsi"/>
                <w:sz w:val="18"/>
                <w:szCs w:val="18"/>
              </w:rPr>
              <w:t>43</w:t>
            </w:r>
            <w:r>
              <w:rPr>
                <w:rFonts w:ascii="Aptos" w:hAnsi="Aptos" w:cstheme="minorHAnsi"/>
                <w:sz w:val="18"/>
                <w:szCs w:val="18"/>
              </w:rPr>
              <w:t>%</w:t>
            </w:r>
          </w:p>
        </w:tc>
      </w:tr>
    </w:tbl>
    <w:p w14:paraId="57D909E3" w14:textId="34D07C9E" w:rsidR="00D947A9" w:rsidRPr="009B7F4A" w:rsidRDefault="006F0283">
      <w:pPr>
        <w:rPr>
          <w:rFonts w:ascii="Aptos" w:hAnsi="Aptos"/>
          <w:i/>
          <w:iCs/>
          <w:sz w:val="20"/>
        </w:rPr>
      </w:pPr>
      <w:r w:rsidRPr="009B7F4A">
        <w:rPr>
          <w:rFonts w:ascii="Aptos" w:hAnsi="Aptos"/>
          <w:i/>
          <w:iCs/>
          <w:sz w:val="16"/>
          <w:szCs w:val="18"/>
        </w:rPr>
        <w:t xml:space="preserve">Abbreviations: </w:t>
      </w:r>
      <w:r w:rsidR="002B3E6D">
        <w:rPr>
          <w:rFonts w:ascii="Aptos" w:hAnsi="Aptos"/>
          <w:i/>
          <w:iCs/>
          <w:sz w:val="16"/>
          <w:szCs w:val="18"/>
        </w:rPr>
        <w:t xml:space="preserve">FTC, </w:t>
      </w:r>
      <w:r w:rsidRPr="009B7F4A">
        <w:rPr>
          <w:rFonts w:ascii="Aptos" w:hAnsi="Aptos"/>
          <w:i/>
          <w:iCs/>
          <w:sz w:val="16"/>
          <w:szCs w:val="18"/>
        </w:rPr>
        <w:t>first trimester combined testing</w:t>
      </w:r>
      <w:r w:rsidR="002B3E6D">
        <w:rPr>
          <w:rFonts w:ascii="Aptos" w:hAnsi="Aptos"/>
          <w:i/>
          <w:iCs/>
          <w:sz w:val="16"/>
          <w:szCs w:val="18"/>
        </w:rPr>
        <w:t xml:space="preserve">; GW, genome-wide; NIPT, </w:t>
      </w:r>
      <w:r w:rsidRPr="009B7F4A">
        <w:rPr>
          <w:rFonts w:ascii="Aptos" w:hAnsi="Aptos"/>
          <w:i/>
          <w:iCs/>
          <w:sz w:val="16"/>
          <w:szCs w:val="18"/>
        </w:rPr>
        <w:t>non-invasive prenatal testin</w:t>
      </w:r>
      <w:r w:rsidR="002B3E6D">
        <w:rPr>
          <w:rFonts w:ascii="Aptos" w:hAnsi="Aptos"/>
          <w:i/>
          <w:iCs/>
          <w:sz w:val="16"/>
          <w:szCs w:val="18"/>
        </w:rPr>
        <w:t>g.</w:t>
      </w:r>
    </w:p>
    <w:p w14:paraId="4F4181F5" w14:textId="77777777" w:rsidR="00371ED8" w:rsidRDefault="00A112E3" w:rsidP="00B756E7">
      <w:pPr>
        <w:rPr>
          <w:rFonts w:ascii="Aptos" w:hAnsi="Aptos"/>
          <w:b/>
          <w:bCs/>
          <w:sz w:val="20"/>
        </w:rPr>
      </w:pPr>
      <w:r>
        <w:rPr>
          <w:rFonts w:ascii="Aptos" w:hAnsi="Aptos"/>
          <w:b/>
          <w:bCs/>
          <w:sz w:val="20"/>
        </w:rPr>
        <w:br/>
      </w:r>
    </w:p>
    <w:p w14:paraId="2D174AB2" w14:textId="77777777" w:rsidR="00371ED8" w:rsidRDefault="00371ED8">
      <w:pPr>
        <w:rPr>
          <w:rFonts w:ascii="Aptos" w:hAnsi="Aptos"/>
          <w:b/>
          <w:bCs/>
          <w:sz w:val="20"/>
        </w:rPr>
      </w:pPr>
      <w:r>
        <w:rPr>
          <w:rFonts w:ascii="Aptos" w:hAnsi="Aptos"/>
          <w:b/>
          <w:bCs/>
          <w:sz w:val="20"/>
        </w:rPr>
        <w:br w:type="page"/>
      </w:r>
    </w:p>
    <w:p w14:paraId="3FC45673" w14:textId="2B0CF576" w:rsidR="005F38DA" w:rsidRPr="002D2A76" w:rsidRDefault="00B23A14" w:rsidP="00BF6CB0">
      <w:pPr>
        <w:rPr>
          <w:rFonts w:cstheme="minorHAnsi"/>
          <w:b/>
          <w:bCs/>
          <w:sz w:val="24"/>
          <w:szCs w:val="24"/>
          <w:lang w:val="nl-NL"/>
        </w:rPr>
      </w:pPr>
      <w:r w:rsidRPr="002D2A76">
        <w:rPr>
          <w:rFonts w:cstheme="minorHAnsi"/>
          <w:b/>
          <w:bCs/>
          <w:sz w:val="24"/>
          <w:szCs w:val="24"/>
          <w:lang w:val="nl-NL"/>
        </w:rPr>
        <w:lastRenderedPageBreak/>
        <w:t xml:space="preserve">SUPPLEMENTAL </w:t>
      </w:r>
      <w:r w:rsidR="005F38DA" w:rsidRPr="002D2A76">
        <w:rPr>
          <w:rFonts w:cstheme="minorHAnsi"/>
          <w:b/>
          <w:bCs/>
          <w:sz w:val="24"/>
          <w:szCs w:val="24"/>
          <w:lang w:val="nl-NL"/>
        </w:rPr>
        <w:t>REFERENCES</w:t>
      </w:r>
    </w:p>
    <w:p w14:paraId="57886676" w14:textId="28BDF023" w:rsidR="00B17744" w:rsidRPr="002D2A76" w:rsidRDefault="00141817" w:rsidP="0044682E">
      <w:pPr>
        <w:pStyle w:val="EndNoteBibliography"/>
        <w:spacing w:after="0" w:line="480" w:lineRule="auto"/>
        <w:ind w:left="720" w:hanging="720"/>
        <w:rPr>
          <w:lang w:val="nl-NL"/>
        </w:rPr>
      </w:pPr>
      <w:r>
        <w:rPr>
          <w:rFonts w:cstheme="minorHAnsi"/>
          <w:i/>
          <w:iCs/>
          <w:sz w:val="18"/>
          <w:szCs w:val="18"/>
        </w:rPr>
        <w:fldChar w:fldCharType="begin"/>
      </w:r>
      <w:r w:rsidRPr="002D2A76">
        <w:rPr>
          <w:rFonts w:cstheme="minorHAnsi"/>
          <w:i/>
          <w:iCs/>
          <w:sz w:val="18"/>
          <w:szCs w:val="18"/>
          <w:lang w:val="nl-NL"/>
        </w:rPr>
        <w:instrText xml:space="preserve"> ADDIN EN.REFLIST </w:instrText>
      </w:r>
      <w:r>
        <w:rPr>
          <w:rFonts w:cstheme="minorHAnsi"/>
          <w:i/>
          <w:iCs/>
          <w:sz w:val="18"/>
          <w:szCs w:val="18"/>
        </w:rPr>
        <w:fldChar w:fldCharType="separate"/>
      </w:r>
    </w:p>
    <w:p w14:paraId="052D9B96" w14:textId="66BBCB16" w:rsidR="00B17744" w:rsidRPr="00B17744" w:rsidRDefault="0044682E" w:rsidP="00207870">
      <w:pPr>
        <w:pStyle w:val="EndNoteBibliography"/>
        <w:spacing w:after="0" w:line="480" w:lineRule="auto"/>
        <w:ind w:left="720" w:hanging="720"/>
      </w:pPr>
      <w:r>
        <w:rPr>
          <w:lang w:val="nl-NL"/>
        </w:rPr>
        <w:t>1</w:t>
      </w:r>
      <w:r w:rsidR="00B17744" w:rsidRPr="002D2A76">
        <w:rPr>
          <w:lang w:val="nl-NL"/>
        </w:rPr>
        <w:t>.</w:t>
      </w:r>
      <w:r w:rsidR="00B17744" w:rsidRPr="002D2A76">
        <w:rPr>
          <w:lang w:val="nl-NL"/>
        </w:rPr>
        <w:tab/>
        <w:t>van Prooyen Schuurman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L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Sistermans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E.A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Van Opstal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D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Henneman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L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ekker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M.N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ax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C.J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Pieters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M.J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ouman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K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de Munnik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</w:t>
      </w:r>
      <w:r w:rsidR="00B17744" w:rsidRPr="000B03E2">
        <w:rPr>
          <w:lang w:val="en-GB"/>
        </w:rPr>
        <w:t>S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den Hollander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N.S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et al. </w:t>
      </w:r>
      <w:r w:rsidR="00B17744" w:rsidRPr="00B17744">
        <w:t xml:space="preserve">(2022). Clinical impact of additional findings detected by genome-wide non-invasive prenatal testing: Follow-up results of the TRIDENT-2 study. Am J Hum Genet </w:t>
      </w:r>
      <w:r w:rsidR="00B17744" w:rsidRPr="00B17744">
        <w:rPr>
          <w:i/>
        </w:rPr>
        <w:t>109</w:t>
      </w:r>
      <w:r w:rsidR="0003572F">
        <w:t>.</w:t>
      </w:r>
      <w:r w:rsidR="00B17744" w:rsidRPr="00B17744">
        <w:t xml:space="preserve"> 1140-1152. 10.1016/j.ajhg.2022.04.018.</w:t>
      </w:r>
    </w:p>
    <w:p w14:paraId="1063AD97" w14:textId="19B9C6F7" w:rsidR="00B17744" w:rsidRPr="00B17744" w:rsidRDefault="0044682E" w:rsidP="00207870">
      <w:pPr>
        <w:pStyle w:val="EndNoteBibliography"/>
        <w:spacing w:after="0" w:line="480" w:lineRule="auto"/>
        <w:ind w:left="720" w:hanging="720"/>
      </w:pPr>
      <w:r>
        <w:t>2</w:t>
      </w:r>
      <w:r w:rsidR="00B17744" w:rsidRPr="00B17744">
        <w:t>.</w:t>
      </w:r>
      <w:r w:rsidR="00B17744" w:rsidRPr="00B17744">
        <w:tab/>
      </w:r>
      <w:r w:rsidR="00411A7F" w:rsidRPr="00411A7F">
        <w:t>Online national digital registration system for prenatal screening Peridos</w:t>
      </w:r>
      <w:r w:rsidR="0003572F">
        <w:t>.</w:t>
      </w:r>
      <w:r w:rsidR="00411A7F" w:rsidRPr="00411A7F">
        <w:t xml:space="preserve"> </w:t>
      </w:r>
      <w:hyperlink r:id="rId7" w:history="1">
        <w:r w:rsidR="00411A7F" w:rsidRPr="00411A7F">
          <w:rPr>
            <w:rStyle w:val="Hyperlink"/>
          </w:rPr>
          <w:t>https://www.peridos.nl</w:t>
        </w:r>
      </w:hyperlink>
      <w:r w:rsidR="00411A7F">
        <w:t>.</w:t>
      </w:r>
    </w:p>
    <w:p w14:paraId="6352418F" w14:textId="74D98B93" w:rsidR="00B17744" w:rsidRPr="00411A7F" w:rsidRDefault="0044682E" w:rsidP="00207870">
      <w:pPr>
        <w:pStyle w:val="EndNoteBibliography"/>
        <w:spacing w:after="0" w:line="480" w:lineRule="auto"/>
        <w:ind w:left="720" w:hanging="720"/>
        <w:rPr>
          <w:lang w:val="nl-NL"/>
        </w:rPr>
      </w:pPr>
      <w:r>
        <w:t>3</w:t>
      </w:r>
      <w:r w:rsidR="00B17744" w:rsidRPr="00B17744">
        <w:t>.</w:t>
      </w:r>
      <w:r w:rsidR="00B17744" w:rsidRPr="00B17744">
        <w:tab/>
      </w:r>
      <w:r w:rsidR="00411A7F" w:rsidRPr="00411A7F">
        <w:t xml:space="preserve">Scientific Center for Quality of Healthcare (IQ healthcare). </w:t>
      </w:r>
      <w:r w:rsidR="00411A7F" w:rsidRPr="00411A7F">
        <w:rPr>
          <w:lang w:val="nl-NL"/>
        </w:rPr>
        <w:t>Professionalsmonitor 2014-2020 Prenatale screening op down-</w:t>
      </w:r>
      <w:r w:rsidR="0003572F">
        <w:rPr>
          <w:lang w:val="nl-NL"/>
        </w:rPr>
        <w:t>.</w:t>
      </w:r>
      <w:r w:rsidR="00411A7F" w:rsidRPr="00411A7F">
        <w:rPr>
          <w:lang w:val="nl-NL"/>
        </w:rPr>
        <w:t xml:space="preserve"> edwards- en patausyndroom en het Structureel Echoscopisch Onderzoek.</w:t>
      </w:r>
    </w:p>
    <w:p w14:paraId="6D24377D" w14:textId="364C9CF9" w:rsidR="00B17744" w:rsidRPr="00B17744" w:rsidRDefault="0044682E" w:rsidP="00207870">
      <w:pPr>
        <w:pStyle w:val="EndNoteBibliography"/>
        <w:spacing w:after="0" w:line="480" w:lineRule="auto"/>
        <w:ind w:left="720" w:hanging="720"/>
      </w:pPr>
      <w:r>
        <w:rPr>
          <w:lang w:val="nl-NL"/>
        </w:rPr>
        <w:t>4</w:t>
      </w:r>
      <w:r w:rsidR="00B17744" w:rsidRPr="002D2A76">
        <w:rPr>
          <w:lang w:val="nl-NL"/>
        </w:rPr>
        <w:t>.</w:t>
      </w:r>
      <w:r w:rsidR="00B17744" w:rsidRPr="002D2A76">
        <w:rPr>
          <w:lang w:val="nl-NL"/>
        </w:rPr>
        <w:tab/>
        <w:t>van der Meij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K.R.M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</w:t>
      </w:r>
      <w:r w:rsidR="00B17744" w:rsidRPr="000B03E2">
        <w:rPr>
          <w:lang w:val="en-GB"/>
        </w:rPr>
        <w:t>Sistermans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E.A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Macville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M.V.E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</w:t>
      </w:r>
      <w:r w:rsidR="00B17744" w:rsidRPr="002D2A76">
        <w:rPr>
          <w:lang w:val="nl-NL"/>
        </w:rPr>
        <w:t>Stevens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S.J.C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ax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C.J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ekker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M.N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ilardo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C.M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Boon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E.M.J.</w:t>
      </w:r>
      <w:r w:rsidR="0003572F">
        <w:rPr>
          <w:lang w:val="nl-NL"/>
        </w:rPr>
        <w:t>.</w:t>
      </w:r>
      <w:r w:rsidR="00B17744" w:rsidRPr="002D2A76">
        <w:rPr>
          <w:lang w:val="nl-NL"/>
        </w:rPr>
        <w:t xml:space="preserve"> </w:t>
      </w:r>
      <w:r w:rsidR="00B17744" w:rsidRPr="000B03E2">
        <w:rPr>
          <w:lang w:val="en-GB"/>
        </w:rPr>
        <w:t>Boter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M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Diderich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K.E.M.</w:t>
      </w:r>
      <w:r w:rsidR="0003572F" w:rsidRPr="000B03E2">
        <w:rPr>
          <w:lang w:val="en-GB"/>
        </w:rPr>
        <w:t>.</w:t>
      </w:r>
      <w:r w:rsidR="00B17744" w:rsidRPr="000B03E2">
        <w:rPr>
          <w:lang w:val="en-GB"/>
        </w:rPr>
        <w:t xml:space="preserve"> et al. </w:t>
      </w:r>
      <w:r w:rsidR="00B17744" w:rsidRPr="00B17744">
        <w:t xml:space="preserve">(2019). TRIDENT-2: National Implementation of Genome-wide Non-invasive Prenatal Testing as a First-Tier Screening Test in the Netherlands. Am J Hum Genet </w:t>
      </w:r>
      <w:r w:rsidR="00B17744" w:rsidRPr="00B17744">
        <w:rPr>
          <w:i/>
        </w:rPr>
        <w:t>105</w:t>
      </w:r>
      <w:r w:rsidR="0003572F">
        <w:t>.</w:t>
      </w:r>
      <w:r w:rsidR="00B17744" w:rsidRPr="00B17744">
        <w:t xml:space="preserve"> 1091-1101. 10.1016/j.ajhg.2019.10.005.</w:t>
      </w:r>
    </w:p>
    <w:p w14:paraId="20554F5B" w14:textId="04DFC7C6" w:rsidR="00B17744" w:rsidRPr="0044682E" w:rsidRDefault="0044682E" w:rsidP="00207870">
      <w:pPr>
        <w:pStyle w:val="EndNoteBibliography"/>
        <w:spacing w:line="480" w:lineRule="auto"/>
        <w:ind w:left="720" w:hanging="720"/>
        <w:rPr>
          <w:lang w:val="en-GB"/>
        </w:rPr>
      </w:pPr>
      <w:r>
        <w:t>5</w:t>
      </w:r>
      <w:r w:rsidR="00B17744" w:rsidRPr="00B17744">
        <w:t>.</w:t>
      </w:r>
      <w:r w:rsidR="00B17744" w:rsidRPr="00B17744">
        <w:tab/>
      </w:r>
      <w:r w:rsidR="00411A7F" w:rsidRPr="00411A7F">
        <w:t xml:space="preserve">Working Group on Prenatal Diagnostics. </w:t>
      </w:r>
      <w:r w:rsidR="00411A7F" w:rsidRPr="0044682E">
        <w:rPr>
          <w:lang w:val="en-GB"/>
        </w:rPr>
        <w:t xml:space="preserve">(2012-2019). Annual Reports. </w:t>
      </w:r>
    </w:p>
    <w:p w14:paraId="6688F65B" w14:textId="2171A861" w:rsidR="00982F05" w:rsidRPr="00982F05" w:rsidRDefault="00141817" w:rsidP="00BF6CB0">
      <w:pPr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fldChar w:fldCharType="end"/>
      </w:r>
    </w:p>
    <w:sectPr w:rsidR="00982F05" w:rsidRPr="0098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4682E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peridos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7</TotalTime>
  <Pages>2</Pages>
  <Words>369</Words>
  <Characters>203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79</cp:revision>
  <dcterms:created xsi:type="dcterms:W3CDTF">2024-07-25T16:04:00Z</dcterms:created>
  <dcterms:modified xsi:type="dcterms:W3CDTF">2025-06-2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